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363D77" w14:textId="77777777" w:rsidR="002430F7" w:rsidRPr="003C70C9" w:rsidRDefault="002430F7" w:rsidP="002430F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3C70C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D4258B5" wp14:editId="3551FF75">
            <wp:extent cx="5934075" cy="22383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0B8E7" w14:textId="77777777" w:rsidR="002430F7" w:rsidRPr="003C70C9" w:rsidRDefault="002430F7" w:rsidP="002430F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C70C9">
        <w:rPr>
          <w:rFonts w:ascii="Times New Roman" w:hAnsi="Times New Roman" w:cs="Times New Roman"/>
          <w:b/>
          <w:color w:val="000000" w:themeColor="text1"/>
          <w:sz w:val="44"/>
          <w:szCs w:val="44"/>
        </w:rPr>
        <w:t>B</w:t>
      </w:r>
    </w:p>
    <w:tbl>
      <w:tblPr>
        <w:tblStyle w:val="TableGrid"/>
        <w:tblpPr w:leftFromText="180" w:rightFromText="180" w:vertAnchor="page" w:horzAnchor="margin" w:tblpY="7066"/>
        <w:tblW w:w="9246" w:type="dxa"/>
        <w:tblLook w:val="04A0" w:firstRow="1" w:lastRow="0" w:firstColumn="1" w:lastColumn="0" w:noHBand="0" w:noVBand="1"/>
      </w:tblPr>
      <w:tblGrid>
        <w:gridCol w:w="1164"/>
        <w:gridCol w:w="1337"/>
        <w:gridCol w:w="991"/>
        <w:gridCol w:w="1123"/>
        <w:gridCol w:w="714"/>
        <w:gridCol w:w="1156"/>
        <w:gridCol w:w="874"/>
        <w:gridCol w:w="1123"/>
        <w:gridCol w:w="764"/>
      </w:tblGrid>
      <w:tr w:rsidR="002430F7" w:rsidRPr="003C70C9" w14:paraId="3ACD3459" w14:textId="77777777" w:rsidTr="005B6BDE">
        <w:trPr>
          <w:trHeight w:val="378"/>
        </w:trPr>
        <w:tc>
          <w:tcPr>
            <w:tcW w:w="1164" w:type="dxa"/>
            <w:vMerge w:val="restart"/>
          </w:tcPr>
          <w:p w14:paraId="21223203" w14:textId="77777777" w:rsidR="002430F7" w:rsidRPr="003C70C9" w:rsidRDefault="002430F7" w:rsidP="005B6BD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ucleotide change</w:t>
            </w:r>
          </w:p>
        </w:tc>
        <w:tc>
          <w:tcPr>
            <w:tcW w:w="1337" w:type="dxa"/>
            <w:vMerge w:val="restart"/>
          </w:tcPr>
          <w:p w14:paraId="37E56A7E" w14:textId="77777777" w:rsidR="002430F7" w:rsidRPr="003C70C9" w:rsidRDefault="002430F7" w:rsidP="005B6BD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sidue</w:t>
            </w:r>
          </w:p>
          <w:p w14:paraId="77332F99" w14:textId="77777777" w:rsidR="002430F7" w:rsidRPr="003C70C9" w:rsidRDefault="002430F7" w:rsidP="005B6BD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ange</w:t>
            </w:r>
          </w:p>
        </w:tc>
        <w:tc>
          <w:tcPr>
            <w:tcW w:w="991" w:type="dxa"/>
            <w:vMerge w:val="restart"/>
          </w:tcPr>
          <w:p w14:paraId="01B5F9E5" w14:textId="77777777" w:rsidR="002430F7" w:rsidRPr="003C70C9" w:rsidRDefault="002430F7" w:rsidP="005B6BD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1837" w:type="dxa"/>
            <w:gridSpan w:val="2"/>
          </w:tcPr>
          <w:p w14:paraId="3D407CAA" w14:textId="77777777" w:rsidR="002430F7" w:rsidRPr="003C70C9" w:rsidRDefault="002430F7" w:rsidP="005B6BD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lyPhen-2</w:t>
            </w:r>
          </w:p>
        </w:tc>
        <w:tc>
          <w:tcPr>
            <w:tcW w:w="2030" w:type="dxa"/>
            <w:gridSpan w:val="2"/>
          </w:tcPr>
          <w:p w14:paraId="6DFB619F" w14:textId="77777777" w:rsidR="002430F7" w:rsidRPr="003C70C9" w:rsidRDefault="002430F7" w:rsidP="005B6BD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OVEAN</w:t>
            </w:r>
          </w:p>
        </w:tc>
        <w:tc>
          <w:tcPr>
            <w:tcW w:w="1887" w:type="dxa"/>
            <w:gridSpan w:val="2"/>
          </w:tcPr>
          <w:p w14:paraId="5FDCF5C3" w14:textId="77777777" w:rsidR="002430F7" w:rsidRPr="003C70C9" w:rsidRDefault="002430F7" w:rsidP="005B6BD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IFT</w:t>
            </w:r>
          </w:p>
        </w:tc>
      </w:tr>
      <w:tr w:rsidR="002430F7" w:rsidRPr="003C70C9" w14:paraId="4441CACE" w14:textId="77777777" w:rsidTr="005B6BDE">
        <w:trPr>
          <w:trHeight w:val="252"/>
        </w:trPr>
        <w:tc>
          <w:tcPr>
            <w:tcW w:w="1164" w:type="dxa"/>
            <w:vMerge/>
          </w:tcPr>
          <w:p w14:paraId="6D5E137F" w14:textId="77777777" w:rsidR="002430F7" w:rsidRPr="003C70C9" w:rsidRDefault="002430F7" w:rsidP="005B6BD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7" w:type="dxa"/>
            <w:vMerge/>
          </w:tcPr>
          <w:p w14:paraId="4D1ECED2" w14:textId="77777777" w:rsidR="002430F7" w:rsidRPr="003C70C9" w:rsidRDefault="002430F7" w:rsidP="005B6BD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vMerge/>
          </w:tcPr>
          <w:p w14:paraId="31F1267B" w14:textId="77777777" w:rsidR="002430F7" w:rsidRPr="003C70C9" w:rsidRDefault="002430F7" w:rsidP="005B6BD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23" w:type="dxa"/>
          </w:tcPr>
          <w:p w14:paraId="0B5E0E82" w14:textId="77777777" w:rsidR="002430F7" w:rsidRPr="003C70C9" w:rsidRDefault="002430F7" w:rsidP="005B6BD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diction</w:t>
            </w:r>
          </w:p>
        </w:tc>
        <w:tc>
          <w:tcPr>
            <w:tcW w:w="714" w:type="dxa"/>
          </w:tcPr>
          <w:p w14:paraId="325F5231" w14:textId="77777777" w:rsidR="002430F7" w:rsidRPr="003C70C9" w:rsidRDefault="002430F7" w:rsidP="005B6BD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1156" w:type="dxa"/>
          </w:tcPr>
          <w:p w14:paraId="0DE0E7CA" w14:textId="77777777" w:rsidR="002430F7" w:rsidRPr="003C70C9" w:rsidRDefault="002430F7" w:rsidP="005B6BD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diction</w:t>
            </w:r>
          </w:p>
        </w:tc>
        <w:tc>
          <w:tcPr>
            <w:tcW w:w="874" w:type="dxa"/>
          </w:tcPr>
          <w:p w14:paraId="0828D686" w14:textId="77777777" w:rsidR="002430F7" w:rsidRPr="003C70C9" w:rsidRDefault="002430F7" w:rsidP="005B6BD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1123" w:type="dxa"/>
          </w:tcPr>
          <w:p w14:paraId="21BA979E" w14:textId="77777777" w:rsidR="002430F7" w:rsidRPr="003C70C9" w:rsidRDefault="002430F7" w:rsidP="005B6BD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diction</w:t>
            </w:r>
          </w:p>
        </w:tc>
        <w:tc>
          <w:tcPr>
            <w:tcW w:w="764" w:type="dxa"/>
          </w:tcPr>
          <w:p w14:paraId="0E574013" w14:textId="77777777" w:rsidR="002430F7" w:rsidRPr="003C70C9" w:rsidRDefault="002430F7" w:rsidP="005B6BD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core</w:t>
            </w:r>
          </w:p>
        </w:tc>
      </w:tr>
      <w:tr w:rsidR="002430F7" w:rsidRPr="003C70C9" w14:paraId="4A01E47E" w14:textId="77777777" w:rsidTr="005B6BDE">
        <w:trPr>
          <w:trHeight w:val="478"/>
        </w:trPr>
        <w:tc>
          <w:tcPr>
            <w:tcW w:w="1164" w:type="dxa"/>
          </w:tcPr>
          <w:p w14:paraId="2B0E19A1" w14:textId="77777777" w:rsidR="002430F7" w:rsidRPr="003C70C9" w:rsidRDefault="002430F7" w:rsidP="005B6B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.1240G&gt;C</w:t>
            </w:r>
          </w:p>
        </w:tc>
        <w:tc>
          <w:tcPr>
            <w:tcW w:w="1337" w:type="dxa"/>
          </w:tcPr>
          <w:p w14:paraId="56F9F254" w14:textId="77777777" w:rsidR="002430F7" w:rsidRPr="003C70C9" w:rsidRDefault="002430F7" w:rsidP="005B6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.G414R</w:t>
            </w:r>
          </w:p>
        </w:tc>
        <w:tc>
          <w:tcPr>
            <w:tcW w:w="991" w:type="dxa"/>
          </w:tcPr>
          <w:p w14:paraId="4DD26D3C" w14:textId="77777777" w:rsidR="002430F7" w:rsidRPr="003C70C9" w:rsidRDefault="002430F7" w:rsidP="005B6B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n 11</w:t>
            </w:r>
          </w:p>
        </w:tc>
        <w:tc>
          <w:tcPr>
            <w:tcW w:w="1123" w:type="dxa"/>
          </w:tcPr>
          <w:p w14:paraId="1CB58625" w14:textId="77777777" w:rsidR="002430F7" w:rsidRPr="003C70C9" w:rsidRDefault="002430F7" w:rsidP="005B6B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ably damaging</w:t>
            </w:r>
          </w:p>
        </w:tc>
        <w:tc>
          <w:tcPr>
            <w:tcW w:w="714" w:type="dxa"/>
          </w:tcPr>
          <w:p w14:paraId="7AE7E9C4" w14:textId="77777777" w:rsidR="002430F7" w:rsidRPr="003C70C9" w:rsidRDefault="002430F7" w:rsidP="005B6B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156" w:type="dxa"/>
          </w:tcPr>
          <w:p w14:paraId="2E000A7A" w14:textId="77777777" w:rsidR="002430F7" w:rsidRPr="003C70C9" w:rsidRDefault="002430F7" w:rsidP="005B6B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erious</w:t>
            </w:r>
          </w:p>
        </w:tc>
        <w:tc>
          <w:tcPr>
            <w:tcW w:w="874" w:type="dxa"/>
          </w:tcPr>
          <w:p w14:paraId="529EB0FA" w14:textId="77777777" w:rsidR="002430F7" w:rsidRPr="003C70C9" w:rsidRDefault="002430F7" w:rsidP="005B6B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559</w:t>
            </w:r>
          </w:p>
        </w:tc>
        <w:tc>
          <w:tcPr>
            <w:tcW w:w="1123" w:type="dxa"/>
          </w:tcPr>
          <w:p w14:paraId="2CF84BAD" w14:textId="77777777" w:rsidR="002430F7" w:rsidRPr="003C70C9" w:rsidRDefault="002430F7" w:rsidP="005B6B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70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maging</w:t>
            </w:r>
          </w:p>
        </w:tc>
        <w:tc>
          <w:tcPr>
            <w:tcW w:w="764" w:type="dxa"/>
          </w:tcPr>
          <w:p w14:paraId="4C7BF20E" w14:textId="77777777" w:rsidR="002430F7" w:rsidRPr="003C70C9" w:rsidRDefault="002430F7" w:rsidP="005B6BDE">
            <w:pPr>
              <w:rPr>
                <w:color w:val="000000" w:themeColor="text1"/>
                <w:sz w:val="18"/>
                <w:szCs w:val="18"/>
              </w:rPr>
            </w:pPr>
            <w:r w:rsidRPr="003C70C9">
              <w:rPr>
                <w:color w:val="000000" w:themeColor="text1"/>
                <w:sz w:val="18"/>
                <w:szCs w:val="18"/>
              </w:rPr>
              <w:t>3.25</w:t>
            </w:r>
          </w:p>
        </w:tc>
      </w:tr>
    </w:tbl>
    <w:p w14:paraId="45A794B5" w14:textId="77777777" w:rsidR="002430F7" w:rsidRPr="003C70C9" w:rsidRDefault="002430F7" w:rsidP="002430F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21BD0A9" w14:textId="77777777" w:rsidR="00FD598A" w:rsidRDefault="00834779"/>
    <w:sectPr w:rsidR="00FD598A" w:rsidSect="005C65B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430F7"/>
    <w:rsid w:val="001826B7"/>
    <w:rsid w:val="002430F7"/>
    <w:rsid w:val="002C53E3"/>
    <w:rsid w:val="005C65B3"/>
    <w:rsid w:val="00765EBE"/>
    <w:rsid w:val="007F4E0E"/>
    <w:rsid w:val="00834779"/>
    <w:rsid w:val="00876BA9"/>
    <w:rsid w:val="00EC0C5F"/>
    <w:rsid w:val="00F32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F26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0F7"/>
    <w:pPr>
      <w:spacing w:after="160" w:line="259" w:lineRule="auto"/>
    </w:pPr>
    <w:rPr>
      <w:rFonts w:eastAsia="PMingLiU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0F7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47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779"/>
    <w:rPr>
      <w:rFonts w:ascii="Tahoma" w:eastAsia="PMingLiU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0F7"/>
    <w:pPr>
      <w:spacing w:after="160" w:line="259" w:lineRule="auto"/>
    </w:pPr>
    <w:rPr>
      <w:rFonts w:eastAsia="PMingLiU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0F7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47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779"/>
    <w:rPr>
      <w:rFonts w:ascii="Tahoma" w:eastAsia="PMingLiU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76</Characters>
  <Application>Microsoft Office Word</Application>
  <DocSecurity>0</DocSecurity>
  <Lines>30</Lines>
  <Paragraphs>23</Paragraphs>
  <ScaleCrop>false</ScaleCrop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BANIGA</cp:lastModifiedBy>
  <cp:revision>3</cp:revision>
  <dcterms:created xsi:type="dcterms:W3CDTF">2018-09-02T14:26:00Z</dcterms:created>
  <dcterms:modified xsi:type="dcterms:W3CDTF">2018-09-03T21:56:00Z</dcterms:modified>
</cp:coreProperties>
</file>